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187B" w:rsidRPr="00876E8D" w:rsidRDefault="0037187B" w:rsidP="0037187B">
      <w:pPr>
        <w:rPr>
          <w:rFonts w:ascii="Times New Roman" w:hAnsi="Times New Roman" w:cs="Times New Roman"/>
        </w:rPr>
      </w:pPr>
      <w:r w:rsidRPr="00876E8D">
        <w:rPr>
          <w:rFonts w:ascii="Times New Roman" w:hAnsi="Times New Roman" w:cs="Times New Roman"/>
        </w:rPr>
        <w:t>S3. The population (in million) affected by March-April mean DAOD &gt; 0.4 in each province from 2003 to 20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8"/>
        <w:gridCol w:w="1209"/>
        <w:gridCol w:w="601"/>
        <w:gridCol w:w="601"/>
        <w:gridCol w:w="601"/>
        <w:gridCol w:w="601"/>
        <w:gridCol w:w="602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6"/>
        <w:gridCol w:w="626"/>
        <w:gridCol w:w="626"/>
        <w:gridCol w:w="626"/>
      </w:tblGrid>
      <w:tr w:rsidR="0037187B" w:rsidRPr="00876E8D" w:rsidTr="007E2EDE"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Provinces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3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4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5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6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7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8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0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7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8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9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20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N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Xinjian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7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7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7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Gansu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6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Qingha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Ningxi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haanx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Inner Mongoli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Hebe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hanx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Heilongjian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Liaonin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Jili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ichua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Tibe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</w:tr>
      <w:tr w:rsidR="0037187B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handon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7187B" w:rsidRPr="00876E8D" w:rsidTr="007E2EDE">
        <w:tc>
          <w:tcPr>
            <w:tcW w:w="600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Total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6.4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9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6.5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5.5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2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4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3.6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7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8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4.6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8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2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6</w:t>
            </w:r>
          </w:p>
        </w:tc>
        <w:tc>
          <w:tcPr>
            <w:tcW w:w="626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0</w:t>
            </w:r>
          </w:p>
        </w:tc>
        <w:tc>
          <w:tcPr>
            <w:tcW w:w="626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1.3</w:t>
            </w:r>
          </w:p>
        </w:tc>
        <w:tc>
          <w:tcPr>
            <w:tcW w:w="626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7.1</w:t>
            </w:r>
          </w:p>
        </w:tc>
        <w:tc>
          <w:tcPr>
            <w:tcW w:w="626" w:type="dxa"/>
            <w:tcBorders>
              <w:left w:val="nil"/>
              <w:right w:val="nil"/>
            </w:tcBorders>
          </w:tcPr>
          <w:p w:rsidR="0037187B" w:rsidRPr="00876E8D" w:rsidRDefault="0037187B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1.0</w:t>
            </w:r>
          </w:p>
        </w:tc>
      </w:tr>
    </w:tbl>
    <w:p w:rsidR="0037187B" w:rsidRPr="00876E8D" w:rsidRDefault="0037187B" w:rsidP="0037187B">
      <w:pPr>
        <w:rPr>
          <w:rFonts w:ascii="Times New Roman" w:hAnsi="Times New Roman" w:cs="Times New Roman"/>
        </w:rPr>
      </w:pPr>
    </w:p>
    <w:p w:rsidR="00B75F73" w:rsidRPr="0037187B" w:rsidRDefault="00B75F7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75F73" w:rsidRPr="0037187B" w:rsidSect="003718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MzSxMLU0szSzsLRU0lEKTi0uzszPAykwrAUA+X93siwAAAA="/>
  </w:docVars>
  <w:rsids>
    <w:rsidRoot w:val="0037187B"/>
    <w:rsid w:val="0037187B"/>
    <w:rsid w:val="00B7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3B029"/>
  <w15:chartTrackingRefBased/>
  <w15:docId w15:val="{82CE3D29-47C6-4AB0-96BC-6414EDF77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1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Wang</dc:creator>
  <cp:keywords/>
  <dc:description/>
  <cp:lastModifiedBy>Weijie Wang</cp:lastModifiedBy>
  <cp:revision>1</cp:revision>
  <dcterms:created xsi:type="dcterms:W3CDTF">2022-11-16T08:38:00Z</dcterms:created>
  <dcterms:modified xsi:type="dcterms:W3CDTF">2022-11-16T08:38:00Z</dcterms:modified>
</cp:coreProperties>
</file>